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6DF" w:rsidRDefault="001626DF" w:rsidP="001626DF">
      <w:pPr>
        <w:spacing w:after="0"/>
        <w:jc w:val="both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Determination of hair cortisol in horses. Comparison of immunoassay vs LC-HRMS/MS</w:t>
      </w:r>
    </w:p>
    <w:p w:rsidR="001626DF" w:rsidRDefault="001626DF" w:rsidP="001626DF">
      <w:pPr>
        <w:jc w:val="both"/>
        <w:rPr>
          <w:rFonts w:ascii="Times New Roman" w:hAnsi="Times New Roman" w:cs="Times New Roman"/>
          <w:sz w:val="20"/>
        </w:rPr>
      </w:pPr>
    </w:p>
    <w:p w:rsidR="001626DF" w:rsidRPr="0018547F" w:rsidRDefault="001626DF" w:rsidP="001626DF">
      <w:pPr>
        <w:jc w:val="both"/>
        <w:rPr>
          <w:rFonts w:ascii="Times New Roman" w:hAnsi="Times New Roman" w:cs="Times New Roman"/>
          <w:sz w:val="20"/>
        </w:rPr>
      </w:pPr>
      <w:r w:rsidRPr="0002626F">
        <w:rPr>
          <w:rFonts w:ascii="Times New Roman" w:hAnsi="Times New Roman" w:cs="Times New Roman"/>
          <w:sz w:val="20"/>
        </w:rPr>
        <w:t>Giorgio Saluti</w:t>
      </w:r>
      <w:r w:rsidRPr="0002626F">
        <w:rPr>
          <w:rFonts w:ascii="Times New Roman" w:hAnsi="Times New Roman" w:cs="Times New Roman"/>
          <w:sz w:val="20"/>
          <w:vertAlign w:val="superscript"/>
        </w:rPr>
        <w:t>1</w:t>
      </w:r>
      <w:r w:rsidRPr="0002626F">
        <w:rPr>
          <w:rFonts w:ascii="Times New Roman" w:hAnsi="Times New Roman" w:cs="Times New Roman"/>
          <w:sz w:val="20"/>
        </w:rPr>
        <w:t>*, Matteo Ricci</w:t>
      </w:r>
      <w:r w:rsidRPr="0002626F">
        <w:rPr>
          <w:rFonts w:ascii="Times New Roman" w:hAnsi="Times New Roman" w:cs="Times New Roman"/>
          <w:sz w:val="20"/>
          <w:vertAlign w:val="superscript"/>
        </w:rPr>
        <w:t>1§</w:t>
      </w:r>
      <w:r w:rsidRPr="0002626F">
        <w:rPr>
          <w:rFonts w:ascii="Times New Roman" w:hAnsi="Times New Roman" w:cs="Times New Roman"/>
          <w:sz w:val="20"/>
        </w:rPr>
        <w:t>, Federica Castellani</w:t>
      </w:r>
      <w:r w:rsidRPr="0002626F">
        <w:rPr>
          <w:rFonts w:ascii="Times New Roman" w:hAnsi="Times New Roman" w:cs="Times New Roman"/>
          <w:sz w:val="20"/>
          <w:vertAlign w:val="superscript"/>
        </w:rPr>
        <w:t>1§</w:t>
      </w:r>
      <w:r w:rsidRPr="0002626F">
        <w:rPr>
          <w:rFonts w:ascii="Times New Roman" w:hAnsi="Times New Roman" w:cs="Times New Roman"/>
          <w:sz w:val="20"/>
        </w:rPr>
        <w:t>, Maria Novella Colagrande</w:t>
      </w:r>
      <w:r w:rsidRPr="0002626F">
        <w:rPr>
          <w:rFonts w:ascii="Times New Roman" w:hAnsi="Times New Roman" w:cs="Times New Roman"/>
          <w:sz w:val="20"/>
          <w:vertAlign w:val="superscript"/>
        </w:rPr>
        <w:t>1</w:t>
      </w:r>
      <w:r w:rsidRPr="0002626F">
        <w:rPr>
          <w:rFonts w:ascii="Times New Roman" w:hAnsi="Times New Roman" w:cs="Times New Roman"/>
          <w:sz w:val="20"/>
        </w:rPr>
        <w:t>, Gabriella Di Bari</w:t>
      </w:r>
      <w:r>
        <w:rPr>
          <w:rFonts w:ascii="Times New Roman" w:hAnsi="Times New Roman" w:cs="Times New Roman"/>
          <w:sz w:val="20"/>
          <w:vertAlign w:val="superscript"/>
        </w:rPr>
        <w:t>2</w:t>
      </w:r>
      <w:r w:rsidRPr="0002626F">
        <w:rPr>
          <w:rFonts w:ascii="Times New Roman" w:hAnsi="Times New Roman" w:cs="Times New Roman"/>
          <w:sz w:val="20"/>
        </w:rPr>
        <w:t>, Michele Podaliri Vulpiani</w:t>
      </w:r>
      <w:r w:rsidRPr="0002626F">
        <w:rPr>
          <w:rFonts w:ascii="Times New Roman" w:hAnsi="Times New Roman" w:cs="Times New Roman"/>
          <w:sz w:val="20"/>
          <w:vertAlign w:val="superscript"/>
        </w:rPr>
        <w:t>1</w:t>
      </w:r>
      <w:r w:rsidRPr="0002626F">
        <w:rPr>
          <w:rFonts w:ascii="Times New Roman" w:hAnsi="Times New Roman" w:cs="Times New Roman"/>
          <w:sz w:val="20"/>
        </w:rPr>
        <w:t>, Francesco Cerasoli</w:t>
      </w:r>
      <w:r w:rsidRPr="0002626F">
        <w:rPr>
          <w:rFonts w:ascii="Times New Roman" w:hAnsi="Times New Roman" w:cs="Times New Roman"/>
          <w:sz w:val="20"/>
          <w:vertAlign w:val="superscript"/>
        </w:rPr>
        <w:t>1</w:t>
      </w:r>
      <w:r w:rsidRPr="0002626F">
        <w:rPr>
          <w:rFonts w:ascii="Times New Roman" w:hAnsi="Times New Roman" w:cs="Times New Roman"/>
          <w:sz w:val="20"/>
        </w:rPr>
        <w:t>, Giovanni Savini</w:t>
      </w:r>
      <w:r w:rsidRPr="0002626F">
        <w:rPr>
          <w:rFonts w:ascii="Times New Roman" w:hAnsi="Times New Roman" w:cs="Times New Roman"/>
          <w:sz w:val="20"/>
          <w:vertAlign w:val="superscript"/>
        </w:rPr>
        <w:t>1</w:t>
      </w:r>
      <w:r w:rsidRPr="0002626F">
        <w:rPr>
          <w:rFonts w:ascii="Times New Roman" w:hAnsi="Times New Roman" w:cs="Times New Roman"/>
          <w:sz w:val="20"/>
        </w:rPr>
        <w:t>, Giampiero Scortichini</w:t>
      </w:r>
      <w:r w:rsidRPr="0002626F">
        <w:rPr>
          <w:rFonts w:ascii="Times New Roman" w:hAnsi="Times New Roman" w:cs="Times New Roman"/>
          <w:sz w:val="20"/>
          <w:vertAlign w:val="superscript"/>
        </w:rPr>
        <w:t>1</w:t>
      </w:r>
      <w:r>
        <w:rPr>
          <w:rFonts w:ascii="Times New Roman" w:hAnsi="Times New Roman" w:cs="Times New Roman"/>
          <w:sz w:val="20"/>
        </w:rPr>
        <w:t>, Nicola D’Alterio</w:t>
      </w:r>
      <w:r>
        <w:rPr>
          <w:rFonts w:ascii="Times New Roman" w:hAnsi="Times New Roman" w:cs="Times New Roman"/>
          <w:sz w:val="20"/>
          <w:vertAlign w:val="superscript"/>
        </w:rPr>
        <w:t>1</w:t>
      </w:r>
    </w:p>
    <w:p w:rsidR="001626DF" w:rsidRDefault="001626DF" w:rsidP="001626DF">
      <w:pPr>
        <w:spacing w:after="0"/>
        <w:jc w:val="both"/>
        <w:rPr>
          <w:rFonts w:ascii="Times New Roman" w:hAnsi="Times New Roman" w:cs="Times New Roman"/>
          <w:sz w:val="20"/>
        </w:rPr>
      </w:pPr>
      <w:r w:rsidRPr="0002626F">
        <w:rPr>
          <w:rFonts w:ascii="Times New Roman" w:hAnsi="Times New Roman" w:cs="Times New Roman"/>
          <w:sz w:val="20"/>
          <w:vertAlign w:val="superscript"/>
        </w:rPr>
        <w:t>1</w:t>
      </w:r>
      <w:r w:rsidRPr="0002626F">
        <w:rPr>
          <w:rFonts w:ascii="Times New Roman" w:hAnsi="Times New Roman" w:cs="Times New Roman"/>
          <w:sz w:val="20"/>
        </w:rPr>
        <w:t>Istituto Zooprofilattico Sperimentale dell’Abruzzo e del Molise “G. Caporale”, via Campo Boario, 64100, Teramo (Italy)</w:t>
      </w:r>
    </w:p>
    <w:p w:rsidR="001626DF" w:rsidRPr="001C7480" w:rsidRDefault="001626DF" w:rsidP="001626DF">
      <w:pPr>
        <w:spacing w:after="0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2</w:t>
      </w:r>
      <w:r>
        <w:rPr>
          <w:rFonts w:ascii="Times New Roman" w:hAnsi="Times New Roman" w:cs="Times New Roman"/>
          <w:sz w:val="20"/>
        </w:rPr>
        <w:t>University of Bologna, Department of Veterinary Medical Sciences, via Tolara di Sopra, 50, 40064, Ozzano dell’Emilia, Bologna (Italy)</w:t>
      </w:r>
    </w:p>
    <w:p w:rsidR="001626DF" w:rsidRDefault="001626DF" w:rsidP="001626DF">
      <w:pPr>
        <w:spacing w:after="0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*correspond</w:t>
      </w:r>
      <w:r w:rsidR="00C47F9F">
        <w:rPr>
          <w:rFonts w:ascii="Times New Roman" w:hAnsi="Times New Roman" w:cs="Times New Roman"/>
          <w:sz w:val="20"/>
        </w:rPr>
        <w:t>ing</w:t>
      </w:r>
      <w:r>
        <w:rPr>
          <w:rFonts w:ascii="Times New Roman" w:hAnsi="Times New Roman" w:cs="Times New Roman"/>
          <w:sz w:val="20"/>
        </w:rPr>
        <w:t xml:space="preserve"> author</w:t>
      </w:r>
    </w:p>
    <w:p w:rsidR="001626DF" w:rsidRPr="00821E0C" w:rsidRDefault="001626DF" w:rsidP="001626DF">
      <w:pPr>
        <w:spacing w:after="0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>§</w:t>
      </w:r>
      <w:r>
        <w:rPr>
          <w:rFonts w:ascii="Times New Roman" w:hAnsi="Times New Roman" w:cs="Times New Roman"/>
          <w:sz w:val="20"/>
        </w:rPr>
        <w:t>these authors contributed equally</w:t>
      </w:r>
    </w:p>
    <w:p w:rsidR="00BB2C07" w:rsidRDefault="00BB2C07"/>
    <w:p w:rsidR="00FE3F30" w:rsidRDefault="00FE3F30"/>
    <w:p w:rsidR="001626DF" w:rsidRDefault="001626DF" w:rsidP="001626DF">
      <w:pPr>
        <w:jc w:val="center"/>
        <w:rPr>
          <w:rFonts w:ascii="Times New Roman" w:hAnsi="Times New Roman" w:cs="Times New Roman"/>
          <w:b/>
          <w:sz w:val="28"/>
        </w:rPr>
      </w:pPr>
      <w:r w:rsidRPr="00783B71">
        <w:rPr>
          <w:rFonts w:ascii="Times New Roman" w:hAnsi="Times New Roman" w:cs="Times New Roman"/>
          <w:b/>
          <w:sz w:val="28"/>
        </w:rPr>
        <w:t xml:space="preserve">Supplementary </w:t>
      </w:r>
      <w:r>
        <w:rPr>
          <w:rFonts w:ascii="Times New Roman" w:hAnsi="Times New Roman" w:cs="Times New Roman"/>
          <w:b/>
          <w:sz w:val="28"/>
        </w:rPr>
        <w:t>Information</w:t>
      </w:r>
    </w:p>
    <w:p w:rsidR="00FE3F30" w:rsidRPr="00783B71" w:rsidRDefault="00FE3F30" w:rsidP="001626DF">
      <w:pPr>
        <w:jc w:val="center"/>
        <w:rPr>
          <w:rFonts w:ascii="Times New Roman" w:hAnsi="Times New Roman" w:cs="Times New Roman"/>
          <w:b/>
          <w:sz w:val="28"/>
        </w:rPr>
      </w:pPr>
    </w:p>
    <w:p w:rsidR="001626DF" w:rsidRPr="005A6036" w:rsidRDefault="001626DF" w:rsidP="001626D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5A6036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>1</w:t>
      </w:r>
      <w:r w:rsidRPr="005A6036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Pr="005A603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Validation data obtained at each level (n = 6) within 2 days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125"/>
        <w:gridCol w:w="2407"/>
        <w:gridCol w:w="2407"/>
      </w:tblGrid>
      <w:tr w:rsidR="001626DF" w:rsidRPr="00087DFD" w:rsidTr="004238A9">
        <w:trPr>
          <w:trHeight w:val="300"/>
        </w:trPr>
        <w:tc>
          <w:tcPr>
            <w:tcW w:w="96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ELISA procedure</w:t>
            </w:r>
          </w:p>
        </w:tc>
      </w:tr>
      <w:tr w:rsidR="001626DF" w:rsidRPr="00087DFD" w:rsidTr="004238A9">
        <w:trPr>
          <w:trHeight w:val="347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26DF" w:rsidRPr="00087DFD" w:rsidRDefault="001626DF" w:rsidP="004238A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piking level (pg mg</w:t>
            </w:r>
            <w:r w:rsidRPr="00087DF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-1</w:t>
            </w:r>
            <w:r w:rsidRPr="00087DF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Recovery (%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V</w:t>
            </w:r>
            <w:r w:rsidRPr="00087DF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US"/>
              </w:rPr>
              <w:t>r</w:t>
            </w:r>
            <w:r w:rsidRPr="00087DF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V</w:t>
            </w:r>
            <w:r w:rsidRPr="00087DF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US"/>
              </w:rPr>
              <w:t>wR</w:t>
            </w:r>
            <w:r w:rsidRPr="00087DF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</w:tr>
      <w:tr w:rsidR="001626DF" w:rsidRPr="00087DFD" w:rsidTr="004238A9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1626DF" w:rsidRPr="00087DFD" w:rsidRDefault="001626DF" w:rsidP="004238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4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1626DF" w:rsidRPr="00087DFD" w:rsidTr="004238A9">
        <w:tc>
          <w:tcPr>
            <w:tcW w:w="2689" w:type="dxa"/>
            <w:vAlign w:val="center"/>
          </w:tcPr>
          <w:p w:rsidR="001626DF" w:rsidRPr="00087DFD" w:rsidRDefault="001626DF" w:rsidP="004238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2125" w:type="dxa"/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2407" w:type="dxa"/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407" w:type="dxa"/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</w:tr>
      <w:tr w:rsidR="001626DF" w:rsidRPr="00087DFD" w:rsidTr="004238A9">
        <w:tc>
          <w:tcPr>
            <w:tcW w:w="2689" w:type="dxa"/>
            <w:vAlign w:val="center"/>
          </w:tcPr>
          <w:p w:rsidR="001626DF" w:rsidRPr="00087DFD" w:rsidRDefault="001626DF" w:rsidP="004238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125" w:type="dxa"/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2</w:t>
            </w:r>
          </w:p>
        </w:tc>
        <w:tc>
          <w:tcPr>
            <w:tcW w:w="2407" w:type="dxa"/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407" w:type="dxa"/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1626DF" w:rsidRPr="00087DFD" w:rsidTr="004238A9">
        <w:tc>
          <w:tcPr>
            <w:tcW w:w="2689" w:type="dxa"/>
            <w:vAlign w:val="center"/>
          </w:tcPr>
          <w:p w:rsidR="001626DF" w:rsidRPr="00087DFD" w:rsidRDefault="001626DF" w:rsidP="004238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2125" w:type="dxa"/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07" w:type="dxa"/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407" w:type="dxa"/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</w:tr>
      <w:tr w:rsidR="001626DF" w:rsidRPr="00087DFD" w:rsidTr="004238A9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1626DF" w:rsidRPr="00087DFD" w:rsidRDefault="001626DF" w:rsidP="004238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1626DF" w:rsidRPr="00087DFD" w:rsidTr="004238A9">
        <w:trPr>
          <w:trHeight w:val="326"/>
        </w:trPr>
        <w:tc>
          <w:tcPr>
            <w:tcW w:w="96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LC-HRMS/MS analysis</w:t>
            </w:r>
          </w:p>
        </w:tc>
      </w:tr>
      <w:tr w:rsidR="001626DF" w:rsidRPr="00087DFD" w:rsidTr="004238A9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1626DF" w:rsidRPr="00087DFD" w:rsidRDefault="001626DF" w:rsidP="004238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1626DF" w:rsidRPr="00087DFD" w:rsidTr="004238A9">
        <w:tc>
          <w:tcPr>
            <w:tcW w:w="2689" w:type="dxa"/>
            <w:vAlign w:val="center"/>
          </w:tcPr>
          <w:p w:rsidR="001626DF" w:rsidRPr="00087DFD" w:rsidRDefault="001626DF" w:rsidP="004238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125" w:type="dxa"/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2407" w:type="dxa"/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2407" w:type="dxa"/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1626DF" w:rsidRPr="00087DFD" w:rsidTr="004238A9">
        <w:tc>
          <w:tcPr>
            <w:tcW w:w="2689" w:type="dxa"/>
            <w:vAlign w:val="center"/>
          </w:tcPr>
          <w:p w:rsidR="001626DF" w:rsidRPr="00087DFD" w:rsidRDefault="001626DF" w:rsidP="004238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2125" w:type="dxa"/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2407" w:type="dxa"/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8</w:t>
            </w:r>
          </w:p>
        </w:tc>
        <w:tc>
          <w:tcPr>
            <w:tcW w:w="2407" w:type="dxa"/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1626DF" w:rsidRPr="00087DFD" w:rsidTr="004238A9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1626DF" w:rsidRPr="00087DFD" w:rsidRDefault="001626DF" w:rsidP="004238A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:rsidR="001626DF" w:rsidRPr="00087DFD" w:rsidRDefault="001626DF" w:rsidP="004238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DF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</w:tbl>
    <w:p w:rsidR="001626DF" w:rsidRDefault="001626DF" w:rsidP="001626DF">
      <w:pPr>
        <w:rPr>
          <w:rFonts w:ascii="Times New Roman" w:hAnsi="Times New Roman" w:cs="Times New Roman"/>
          <w:b/>
        </w:rPr>
      </w:pPr>
    </w:p>
    <w:p w:rsidR="001626DF" w:rsidRDefault="001626DF" w:rsidP="001626DF">
      <w:pPr>
        <w:rPr>
          <w:rFonts w:ascii="Times New Roman" w:hAnsi="Times New Roman" w:cs="Times New Roman"/>
          <w:b/>
        </w:rPr>
      </w:pPr>
    </w:p>
    <w:p w:rsidR="00FE3F30" w:rsidRDefault="00FE3F30">
      <w:pPr>
        <w:sectPr w:rsidR="00FE3F3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FE3F30" w:rsidRPr="00845256" w:rsidRDefault="00FE3F30" w:rsidP="00FE3F3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sz w:val="20"/>
          <w:szCs w:val="24"/>
          <w:lang w:val="en-US" w:eastAsia="it-IT"/>
        </w:rPr>
        <w:lastRenderedPageBreak/>
        <w:t>Table S2</w:t>
      </w:r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 Overview of the methods for the determination of hair cortisol in non-domestic animal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2058"/>
        <w:gridCol w:w="1603"/>
        <w:gridCol w:w="1360"/>
        <w:gridCol w:w="1648"/>
        <w:gridCol w:w="985"/>
        <w:gridCol w:w="1276"/>
        <w:gridCol w:w="1134"/>
        <w:gridCol w:w="1418"/>
        <w:gridCol w:w="1382"/>
      </w:tblGrid>
      <w:tr w:rsidR="00FE3F30" w:rsidRPr="0097281D" w:rsidTr="004238A9">
        <w:trPr>
          <w:trHeight w:val="1269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Involved animals (number</w:t>
            </w:r>
            <w:r w:rsidRPr="005C15BF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it-IT"/>
              </w:rPr>
              <w:t>§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Investigated variable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Hair sampling locatio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Homogenization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Washing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Extra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Techniq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LOD</w:t>
            </w:r>
          </w:p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 xml:space="preserve">(pg </w:t>
            </w:r>
            <w:r w:rsidRPr="009728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it-IT"/>
              </w:rPr>
              <w:t>-1</w:t>
            </w:r>
            <w:r w:rsidRPr="009728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021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BD3D2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 xml:space="preserve">Detected concentration (min – max or mean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–</w:t>
            </w:r>
            <w:r w:rsidRPr="00BD3D2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 xml:space="preserve"> SD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 xml:space="preserve"> – mean + SD</w:t>
            </w:r>
            <w:r w:rsidRPr="00BD3D2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)</w:t>
            </w:r>
          </w:p>
          <w:p w:rsidR="00FE3F30" w:rsidRPr="00BD3D21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 xml:space="preserve">(pg </w:t>
            </w:r>
            <w:r w:rsidRPr="00BD3D2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mg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  <w:lang w:val="en-US" w:eastAsia="it-IT"/>
              </w:rPr>
              <w:t>-1</w:t>
            </w:r>
            <w:r w:rsidRPr="00BD3D2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</w:pPr>
            <w:r w:rsidRPr="0097281D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Reference</w:t>
            </w:r>
          </w:p>
        </w:tc>
      </w:tr>
      <w:tr w:rsidR="00FE3F30" w:rsidRPr="003E3B77" w:rsidTr="004238A9">
        <w:trPr>
          <w:trHeight w:val="272"/>
          <w:jc w:val="center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hesus 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caques (20)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:rsidR="00FE3F30" w:rsidRPr="007929B1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elocation, w</w:t>
            </w:r>
            <w:r w:rsidRPr="007929B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g</w:t>
            </w:r>
            <w:r w:rsidRPr="007929B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rocedure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FE3F30" w:rsidRPr="009A2FDB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osterior v</w:t>
            </w:r>
            <w:r w:rsidRPr="009A2F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rtex region of the neck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:rsidR="00FE3F30" w:rsidRPr="009A2FDB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</w:t>
            </w:r>
          </w:p>
          <w:p w:rsidR="00FE3F30" w:rsidRPr="00A858DE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(</w:t>
            </w:r>
            <w:r w:rsidRPr="00A858D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twice)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F30" w:rsidRPr="009A2FDB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F30" w:rsidRPr="009A2FDB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F30" w:rsidRPr="009A2FDB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0.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E3F30" w:rsidRPr="009A2FDB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2.1 – 254.3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F30" w:rsidRPr="003E3B77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3E3B7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avenport et al. 2006</w:t>
            </w:r>
            <w:r w:rsidR="002D2C9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[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561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Grizzly bears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 xml:space="preserve"> (151)</w:t>
            </w:r>
          </w:p>
        </w:tc>
        <w:tc>
          <w:tcPr>
            <w:tcW w:w="2058" w:type="dxa"/>
            <w:vAlign w:val="center"/>
          </w:tcPr>
          <w:p w:rsidR="00FE3F30" w:rsidRPr="0096611B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 region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apture </w:t>
            </w:r>
            <w:r w:rsidRPr="000B793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tho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ribution along the hair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hair color, hair type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asonality, sex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washing procedure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bdom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, neck, rump, shoulder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OH</w:t>
            </w:r>
          </w:p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(five times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2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62 – 43.33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acbeth et al. 2010</w:t>
            </w:r>
            <w:r w:rsidR="002D2C9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[</w:t>
            </w:r>
            <w:r w:rsidR="004238A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</w:t>
            </w:r>
            <w:r w:rsidR="002D2C9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2B3B7B" w:rsidTr="004238A9">
        <w:trPr>
          <w:trHeight w:val="399"/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Caribou (12), reindeer (12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CTH treatment, body region, sex, subspecies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eck, shoulder, rump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 (three times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LI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0.32</w:t>
            </w:r>
          </w:p>
        </w:tc>
        <w:tc>
          <w:tcPr>
            <w:tcW w:w="141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**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2B3B7B" w:rsidRDefault="002D2C9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shley et al. 2011 [</w:t>
            </w:r>
            <w:r w:rsidR="004238A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2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2B3B7B" w:rsidTr="004238A9">
        <w:trPr>
          <w:trHeight w:val="399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Polar bears (17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ge, cross-contamination, sex, washing procedure, year of kill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hest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spacing w:after="0"/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twice, three times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C45AA3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C45AA3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Pr="00A05596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.0 – 19.9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2B3B7B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2B3B7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Bechshøft et al. </w:t>
            </w:r>
            <w:r w:rsidR="002D2C9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2011 [</w:t>
            </w:r>
            <w:r w:rsidR="004238A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5</w:t>
            </w:r>
            <w:r w:rsidR="002D2C9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292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Dairy cows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 xml:space="preserve"> (83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body condition score, management, milk yield, seasonality, somatic cell count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o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ehead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1C1C1A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C1C1A"/>
                <w:sz w:val="16"/>
                <w:szCs w:val="16"/>
                <w:lang w:val="en-US"/>
              </w:rPr>
              <w:t>NP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opropano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(on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2B3B7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0.21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2.1 - 2.9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in et al. 2011</w:t>
            </w:r>
            <w:r w:rsidR="002D2C9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[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292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 w:eastAsia="it-IT"/>
              </w:rPr>
              <w:t>Dairy cattle (15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ge, hair color, storing condition of sample, treatment (ACTH, saline)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astal region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1C1C1A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C1C1A"/>
                <w:sz w:val="16"/>
                <w:szCs w:val="16"/>
                <w:lang w:val="en-US"/>
              </w:rPr>
              <w:t>cutting (2 mm)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thanol (on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2B3B7B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*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10.3 – 128.9 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FC4E2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González-de-la-Vara 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t al. 2011 [6</w:t>
            </w:r>
            <w:r w:rsidR="002D2C9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90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olar bear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(185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ture perio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family group status, sex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bdom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, neck, rump, shoulder 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(three times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281D">
              <w:rPr>
                <w:rFonts w:ascii="Times New Roman" w:hAnsi="Times New Roman" w:cs="Times New Roman"/>
                <w:sz w:val="16"/>
                <w:szCs w:val="16"/>
              </w:rPr>
              <w:t>0.16 – 2.26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acbeth et al. 20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[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iesian dairy cow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(475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e of health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orehead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opropano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(on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1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 - 28.95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min et al. 2013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[7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siatic black bears (52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ribution along the hair, relocation from bile farm, sex, state of health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bdomen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three times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thanol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7 – 44.58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alcolm et al. 2013 [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7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92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eef cattle (12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dy region, </w:t>
            </w:r>
          </w:p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ection method</w:t>
            </w:r>
          </w:p>
        </w:tc>
        <w:tc>
          <w:tcPr>
            <w:tcW w:w="1603" w:type="dxa"/>
            <w:vAlign w:val="center"/>
          </w:tcPr>
          <w:p w:rsidR="00FE3F30" w:rsidRPr="00756D7F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head, hip, neck, shoulder, tail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756D7F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0.031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 – 5.3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oya et al. 2013 [72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324"/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airy cows (290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ed (purebred/crossbred)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orehead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utting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on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*</w:t>
            </w:r>
          </w:p>
        </w:tc>
        <w:tc>
          <w:tcPr>
            <w:tcW w:w="141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1 – 41.74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c et al. 2013 [21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ynx (3)</w:t>
            </w:r>
          </w:p>
        </w:tc>
        <w:tc>
          <w:tcPr>
            <w:tcW w:w="2058" w:type="dxa"/>
            <w:vAlign w:val="center"/>
          </w:tcPr>
          <w:p w:rsidR="00FE3F30" w:rsidRPr="0008240F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ge, body region, s</w:t>
            </w:r>
            <w:r w:rsidRPr="0008240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x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foot, hind leg 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utting (5 mm)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 (on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**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Default="002D2C9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Terwissen et al. 2013 [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22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himpanzees (25)</w:t>
            </w:r>
          </w:p>
        </w:tc>
        <w:tc>
          <w:tcPr>
            <w:tcW w:w="2058" w:type="dxa"/>
            <w:vAlign w:val="center"/>
          </w:tcPr>
          <w:p w:rsidR="00FE3F30" w:rsidRPr="0008240F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ge, behavior (aggressive – normal), body region, hair color, hair length, institutions, sex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arms, back, sides 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three times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LI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**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Yamanashi et al. 2013 [23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102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ow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(30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liver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regnancy,  seasonality, w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ning time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ump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water (once), i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opropanol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P*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6 – 21.05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acci et al. 2014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[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393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Lactating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dairy 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w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(18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dy region, </w:t>
            </w:r>
          </w:p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inding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tho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h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r color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hip, shoulder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tail switc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, top line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opropanol (tw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ce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LI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A0CAB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D63E5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urnett et al. 20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[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407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own bears (486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, body condition, body mass, capture method, collection method, contou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length, dependent offspring,  location, sex, time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lastRenderedPageBreak/>
              <w:t>shoulder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 (three times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LI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highlight w:val="yellow"/>
                <w:lang w:eastAsia="it-IT"/>
              </w:rPr>
            </w:pPr>
            <w:r w:rsidRPr="001E700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2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 – 6.58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attet et al. 2014 [26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316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lastRenderedPageBreak/>
              <w:t>Rhesus monkey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(152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3D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BD3D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ominance statu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BD3D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opulation density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</w:t>
            </w:r>
            <w:r w:rsidRPr="00BD3D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7281D">
              <w:rPr>
                <w:rFonts w:ascii="Times New Roman" w:hAnsi="Times New Roman" w:cs="Times New Roman"/>
                <w:sz w:val="16"/>
                <w:szCs w:val="16"/>
              </w:rPr>
              <w:t>ack of the neck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opropanol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95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.30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ettmer et al. 20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[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2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316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heeps (9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at, water restriction </w:t>
            </w:r>
          </w:p>
        </w:tc>
        <w:tc>
          <w:tcPr>
            <w:tcW w:w="1603" w:type="dxa"/>
            <w:vAlign w:val="center"/>
          </w:tcPr>
          <w:p w:rsidR="00FE3F30" w:rsidRPr="00BD3D21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osterior v</w:t>
            </w:r>
            <w:r w:rsidRPr="009A2FD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rtex region of the neck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utting, grinding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twice), MeOH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LI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0.03</w:t>
            </w:r>
          </w:p>
        </w:tc>
        <w:tc>
          <w:tcPr>
            <w:tcW w:w="141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 – 2.78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hassemi Nejad et al 2014 [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316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igs (24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ventional, transgenic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ump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water, isopropanol (NP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486DE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0.21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4 – 5.96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artelli et al. 2014 [29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08240F" w:rsidTr="004238A9">
        <w:trPr>
          <w:trHeight w:val="93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hipmunks (12)</w:t>
            </w:r>
          </w:p>
        </w:tc>
        <w:tc>
          <w:tcPr>
            <w:tcW w:w="2058" w:type="dxa"/>
            <w:vAlign w:val="center"/>
          </w:tcPr>
          <w:p w:rsidR="00FE3F30" w:rsidRPr="00BD3D21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3D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body condition index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BD3D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nsity population, habitat (natural, logged), sex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BD3D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eatment (ACTH, saline) 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ndlimb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utting (5 mm)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 (on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556E0F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20% Water in 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556E0F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US" w:eastAsia="it-IT"/>
              </w:rPr>
            </w:pPr>
            <w:r w:rsidRPr="00A12BA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0.0454</w:t>
            </w:r>
          </w:p>
        </w:tc>
        <w:tc>
          <w:tcPr>
            <w:tcW w:w="1418" w:type="dxa"/>
            <w:vAlign w:val="center"/>
          </w:tcPr>
          <w:p w:rsidR="00FE3F30" w:rsidRPr="00A12BA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2B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27 - 1050.04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A12BAD" w:rsidRDefault="00FE3F3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A12BA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astromonaco et al. 20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[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131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himpanzees (48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 region, distribution along the hair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ight and left dorsal forearm, back, right and left shoulder, chest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m</w:t>
            </w:r>
            <w:r w:rsidRPr="005263E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n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ng</w:t>
            </w:r>
            <w:r w:rsidRPr="005263E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r w:rsidRPr="005263E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–5 m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LI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.68-25.10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arlitz et al. 2015 [32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ambs (27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 region, ovine footrot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tatarsus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-hexane (on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**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Default="00FE3F3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C6FFF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tubsjø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et al 2015 [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]</w:t>
            </w:r>
          </w:p>
        </w:tc>
      </w:tr>
      <w:tr w:rsidR="00FE3F30" w:rsidRPr="0097281D" w:rsidTr="004238A9">
        <w:trPr>
          <w:trHeight w:val="369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airy cows (17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king period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orehead, crest</w:t>
            </w:r>
          </w:p>
        </w:tc>
        <w:tc>
          <w:tcPr>
            <w:tcW w:w="1360" w:type="dxa"/>
            <w:vAlign w:val="center"/>
          </w:tcPr>
          <w:p w:rsidR="00FE3F30" w:rsidRPr="00A36A88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cing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2 mm)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three times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LI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0.32</w:t>
            </w:r>
          </w:p>
        </w:tc>
        <w:tc>
          <w:tcPr>
            <w:tcW w:w="1418" w:type="dxa"/>
            <w:vAlign w:val="center"/>
          </w:tcPr>
          <w:p w:rsidR="00FE3F30" w:rsidRPr="00CC10E9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</w:t>
            </w:r>
            <w:r w:rsidRPr="00CC10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4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96854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Tallo-Parra et al. 2015 [34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369"/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w (25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ount, quantitation approach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houlder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water (once), acetone (on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C-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0.5</w:t>
            </w:r>
          </w:p>
        </w:tc>
        <w:tc>
          <w:tcPr>
            <w:tcW w:w="141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**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Default="002D2C9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inz et al. 201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 [35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260"/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aboons (5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body region, life condition (wild-captive), sex</w:t>
            </w:r>
          </w:p>
        </w:tc>
        <w:tc>
          <w:tcPr>
            <w:tcW w:w="1603" w:type="dxa"/>
            <w:vAlign w:val="center"/>
          </w:tcPr>
          <w:p w:rsidR="00FE3F30" w:rsidRPr="004C707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</w:t>
            </w:r>
            <w:r w:rsidRPr="004C70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se of 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he tail, deltoid, thigh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incing (1-2 mm)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LI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F1141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418" w:type="dxa"/>
            <w:vAlign w:val="center"/>
          </w:tcPr>
          <w:p w:rsidR="00FE3F30" w:rsidRPr="00CC10E9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**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ourie et al. 2016 [36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260"/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abbits (19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ocation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thigh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utting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on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F11416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P*</w:t>
            </w:r>
          </w:p>
        </w:tc>
        <w:tc>
          <w:tcPr>
            <w:tcW w:w="141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 - 3.16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c et al. 2016 [37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260"/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heep (8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ment (extensive brushing, adminstration of hyperemising fluid, dexametasone )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ack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utting (&lt;5 mm)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-hexane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Default="00FE3F3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alaberger et al. 2016 [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410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airy cow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(25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r growth, i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lnes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regnancy, s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sonality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auda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thorax, cranial thorax, flank, neck, p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lvi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region, shoulder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utting (0.5 mm)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ter,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eton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on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C-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/0.1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Pr="009728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9728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aun et al. 2017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[3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igs (49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 region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raniodorsal, dorsolumbar area</w:t>
            </w:r>
          </w:p>
        </w:tc>
        <w:tc>
          <w:tcPr>
            <w:tcW w:w="1360" w:type="dxa"/>
            <w:vAlign w:val="center"/>
          </w:tcPr>
          <w:p w:rsidR="00FE3F30" w:rsidRPr="00E16322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</w:t>
            </w:r>
            <w:r w:rsidRPr="00E1632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ncing (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</w:t>
            </w:r>
            <w:r w:rsidRPr="00E1632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m)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propanol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0.17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0 – 43.88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asal et al. 2017 [40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airy cows (27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agement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orehead</w:t>
            </w:r>
          </w:p>
        </w:tc>
        <w:tc>
          <w:tcPr>
            <w:tcW w:w="1360" w:type="dxa"/>
            <w:vAlign w:val="center"/>
          </w:tcPr>
          <w:p w:rsidR="00FE3F30" w:rsidRPr="00E16322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utting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propanol (on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P*</w:t>
            </w:r>
          </w:p>
        </w:tc>
        <w:tc>
          <w:tcPr>
            <w:tcW w:w="141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P**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eric et al. 2017 [41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339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Hares (120)</w:t>
            </w:r>
          </w:p>
        </w:tc>
        <w:tc>
          <w:tcPr>
            <w:tcW w:w="2058" w:type="dxa"/>
            <w:vAlign w:val="center"/>
          </w:tcPr>
          <w:p w:rsidR="00FE3F30" w:rsidRPr="008A3BD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b</w:t>
            </w:r>
            <w:r w:rsidRPr="008A3B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eding technolog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ex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</w:t>
            </w:r>
            <w:r w:rsidRPr="00F47D6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ulcus jugularis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8A3BD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propanol (on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LI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8A3BD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Pr="008A3BD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 – 27.2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sposito et al. 2017 [4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3]</w:t>
            </w:r>
          </w:p>
        </w:tc>
      </w:tr>
      <w:tr w:rsidR="00FE3F30" w:rsidRPr="0097281D" w:rsidTr="004238A9">
        <w:trPr>
          <w:trHeight w:val="469"/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airy cows (45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at type, hair color, heat </w:t>
            </w:r>
          </w:p>
        </w:tc>
        <w:tc>
          <w:tcPr>
            <w:tcW w:w="1603" w:type="dxa"/>
            <w:vAlign w:val="center"/>
          </w:tcPr>
          <w:p w:rsidR="00FE3F30" w:rsidRPr="00A65747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orehead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propanol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1 – 14.5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Default="002D2C9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hassemi Nejad et al. 2017 [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44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199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zzly bear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(4),</w:t>
            </w:r>
          </w:p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olar bear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(4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hing procedure, ELISA kit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uard hair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BD3D21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3D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OH, isopropanol</w:t>
            </w:r>
          </w:p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D3D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once-eight times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LI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32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 – 12.77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Kroshko et al. 2017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[4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199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armots (8), minks (11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dy region, external arsenic application, seasonality</w:t>
            </w:r>
          </w:p>
        </w:tc>
        <w:tc>
          <w:tcPr>
            <w:tcW w:w="1603" w:type="dxa"/>
            <w:vAlign w:val="center"/>
          </w:tcPr>
          <w:p w:rsidR="00FE3F30" w:rsidRPr="00486DE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back, chest, forelimb, hindlimb, rump 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utting (&lt; 5 mm)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OH (on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Pr="00BD3D21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** (</w:t>
            </w:r>
            <w:r w:rsidRPr="00BD3D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mot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:rsidR="00FE3F30" w:rsidRPr="00BD3D21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3D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3 – 2.4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ean values, minks)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cker et al. 2018 [46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igs (65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ughing, lameness, scouring 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ump area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F4368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F436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propanol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fined number of times</w:t>
            </w:r>
            <w:r w:rsidRPr="00F436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F4368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7</w:t>
            </w:r>
          </w:p>
        </w:tc>
        <w:tc>
          <w:tcPr>
            <w:tcW w:w="1418" w:type="dxa"/>
            <w:vAlign w:val="center"/>
          </w:tcPr>
          <w:p w:rsidR="00FE3F30" w:rsidRPr="00F4368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10 – 60.80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arrol et al. 2018 [47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lastRenderedPageBreak/>
              <w:t>Pigs (107)</w:t>
            </w:r>
          </w:p>
        </w:tc>
        <w:tc>
          <w:tcPr>
            <w:tcW w:w="2058" w:type="dxa"/>
            <w:vAlign w:val="center"/>
          </w:tcPr>
          <w:p w:rsidR="00FE3F30" w:rsidRPr="00F4368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aughtering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orsal area of the neck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F4368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opropanol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F4368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P*</w:t>
            </w:r>
          </w:p>
        </w:tc>
        <w:tc>
          <w:tcPr>
            <w:tcW w:w="141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5 – 9.06 (mean values)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ergamin et al. 2019 [48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Veal calv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(50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lfare production labelling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orehead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utt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ter, 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on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on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C-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2/0.1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 – 11.55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raun et al. 2019</w:t>
            </w:r>
            <w:r w:rsidR="002D2C9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[4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aptive mountain goat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(4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ge, h</w:t>
            </w:r>
            <w:r w:rsidRPr="0097281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ir typ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guard, undercoat), r</w:t>
            </w:r>
            <w:r w:rsidRPr="0097281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produc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ive status, sex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ump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utting (5 mm)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O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on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20% Water in 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Pr="00726119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P**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427E25" w:rsidRDefault="00FE3F3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bookmarkStart w:id="0" w:name="bau005"/>
            <w:r w:rsidRPr="00130BD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ulude-de Broin</w:t>
            </w:r>
            <w:bookmarkEnd w:id="0"/>
            <w:r w:rsidRPr="00427E2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et al. 20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[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5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heep (33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age, body mass, body region, distribution along the shaft, washing procedure 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ack, shoulder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utt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OH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P*</w:t>
            </w:r>
          </w:p>
        </w:tc>
        <w:tc>
          <w:tcPr>
            <w:tcW w:w="141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P**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427E25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ürtbauer et al. 2019 [51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airy cows (47), heifers (23)</w:t>
            </w:r>
          </w:p>
        </w:tc>
        <w:tc>
          <w:tcPr>
            <w:tcW w:w="2058" w:type="dxa"/>
            <w:vAlign w:val="center"/>
          </w:tcPr>
          <w:p w:rsidR="00FE3F30" w:rsidRPr="00F4368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dy region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</w:t>
            </w:r>
            <w:r w:rsidRPr="00D95B8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orehead, wither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,</w:t>
            </w:r>
            <w:r w:rsidRPr="00D95B8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rump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utting</w:t>
            </w:r>
          </w:p>
        </w:tc>
        <w:tc>
          <w:tcPr>
            <w:tcW w:w="1648" w:type="dxa"/>
            <w:vAlign w:val="center"/>
          </w:tcPr>
          <w:p w:rsidR="00FE3F30" w:rsidRPr="00F4368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propanol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D95B85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P**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4D5515" w:rsidRDefault="00FE3F3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4D5515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hassemi Nejad et al. 2019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it-IT"/>
              </w:rPr>
              <w:t xml:space="preserve"> </w:t>
            </w:r>
            <w:r w:rsidRPr="000D1EB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[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2</w:t>
            </w:r>
            <w:r w:rsidRPr="000D1EB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]</w:t>
            </w:r>
          </w:p>
        </w:tc>
      </w:tr>
      <w:tr w:rsidR="00FE3F30" w:rsidRPr="004D5515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Pr="004D5515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heeps (9), dairy cows (18), heifers (12)</w:t>
            </w:r>
          </w:p>
        </w:tc>
        <w:tc>
          <w:tcPr>
            <w:tcW w:w="2058" w:type="dxa"/>
            <w:vAlign w:val="center"/>
          </w:tcPr>
          <w:p w:rsidR="00FE3F30" w:rsidRPr="004D5515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lytical technique, hot</w:t>
            </w:r>
            <w:r w:rsidRPr="004D551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humid environmental conditi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orehead</w:t>
            </w:r>
          </w:p>
        </w:tc>
        <w:tc>
          <w:tcPr>
            <w:tcW w:w="1360" w:type="dxa"/>
            <w:vAlign w:val="center"/>
          </w:tcPr>
          <w:p w:rsidR="00FE3F30" w:rsidRPr="004D5515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opropanol (three times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4D5515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4D5515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LIS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br/>
              <w:t>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B22FC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22FC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(ELISA)</w:t>
            </w:r>
          </w:p>
          <w:p w:rsidR="00FE3F30" w:rsidRPr="004D5515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B22FCC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(RIA)</w:t>
            </w:r>
          </w:p>
        </w:tc>
        <w:tc>
          <w:tcPr>
            <w:tcW w:w="1418" w:type="dxa"/>
            <w:vAlign w:val="center"/>
          </w:tcPr>
          <w:p w:rsidR="00FE3F30" w:rsidRPr="004D5515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B22FCC">
              <w:rPr>
                <w:rFonts w:ascii="Times New Roman" w:hAnsi="Times New Roman" w:cs="Times New Roman"/>
                <w:sz w:val="16"/>
                <w:szCs w:val="16"/>
              </w:rPr>
              <w:t>3 – 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0D1EBC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Ghassemi Nejad et al. 2020</w:t>
            </w:r>
            <w:r w:rsidR="00FE3F30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[54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]</w:t>
            </w:r>
          </w:p>
        </w:tc>
      </w:tr>
      <w:tr w:rsidR="00FE3F30" w:rsidRPr="004D5515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heep (46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gnancy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houlder, top knot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143E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utting (5 mm)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9</w:t>
            </w:r>
            <w:r w:rsidRPr="009143E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0%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in water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9</w:t>
            </w:r>
            <w:r w:rsidRPr="009143E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0%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thanol in wate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B22FC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 - 5.66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BD3D21" w:rsidRDefault="00F96854" w:rsidP="002D2C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awyer et al. 2019 [55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ows (540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dehydration, dung lying in the sheds, injuries on the joints and body, little access to the yards, low body hair loss level, low dry bulb temperature, old age 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tail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BD3D21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D3D2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water (twice),</w:t>
            </w:r>
          </w:p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BD3D2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on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*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P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96854" w:rsidP="002D2C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harma et al. 2019 [56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]</w:t>
            </w:r>
          </w:p>
        </w:tc>
      </w:tr>
      <w:tr w:rsidR="00FE3F30" w:rsidRPr="0097281D" w:rsidTr="004238A9">
        <w:trPr>
          <w:trHeight w:val="605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ig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(75)</w:t>
            </w:r>
          </w:p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attl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(72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ge of h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r segme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body region, h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r colo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sonalit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ck, neck, shoulde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,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tail tip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opropanol (tw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ce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LI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130BDA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Heimburge et al. 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2020 [57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F30DF4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ows (16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roductive cycle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ump</w:t>
            </w:r>
          </w:p>
        </w:tc>
        <w:tc>
          <w:tcPr>
            <w:tcW w:w="1360" w:type="dxa"/>
            <w:vAlign w:val="center"/>
          </w:tcPr>
          <w:p w:rsidR="00FE3F30" w:rsidRPr="00F30DF4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LIA (AlphaLISA</w:t>
            </w:r>
            <w:r w:rsidRPr="00D138E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it-IT"/>
              </w:rPr>
              <w:t>®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.96 (LOQ)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9 – 75.6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Default="00FE3F3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F30DF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ópez-Arjona et al. 2020</w:t>
            </w:r>
            <w:r w:rsidR="002D2C9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[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5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5F4F41" w:rsidTr="004238A9">
        <w:trPr>
          <w:trHeight w:val="70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airy cows (21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ine grazing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orehead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648" w:type="dxa"/>
            <w:vAlign w:val="center"/>
          </w:tcPr>
          <w:p w:rsidR="00FE3F30" w:rsidRPr="00486DE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LI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5F4F41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Pr="00486DE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NP** 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hassemi Nejad et al. 2021 [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5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104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Zoo-housed polar bear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(13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lytical technique, body region, sample homogenization, sampling time, seasonality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ront leg (guard hair, undercoat), neck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utting (</w:t>
            </w:r>
            <w:r w:rsidRPr="005F4F41">
              <w:rPr>
                <w:rFonts w:ascii="Times New Roman" w:eastAsia="Times New Roman" w:hAnsi="Times New Roman" w:cs="Times New Roman" w:hint="eastAsia"/>
                <w:sz w:val="16"/>
                <w:szCs w:val="16"/>
                <w:lang w:val="en-US" w:eastAsia="it-IT"/>
              </w:rPr>
              <w:t>≤</w:t>
            </w:r>
            <w:r w:rsidRPr="005F4F4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4 mm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, minc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opropanol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IA</w:t>
            </w:r>
          </w:p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LIA</w:t>
            </w:r>
          </w:p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C-</w:t>
            </w: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09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LI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.072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EI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)</w:t>
            </w:r>
          </w:p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.13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(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C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R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S/M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28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 – 26.12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2D2C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Hein et al. 2021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 [6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ows (251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0D36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roductive performan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, s</w:t>
            </w:r>
            <w:r w:rsidRPr="000D36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n les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orso-lumbar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opropanol (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wice</w:t>
            </w:r>
            <w:r w:rsidRPr="0097281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0D3684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Lagoda et al. 2021 [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6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Pr="00405704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S</w:t>
            </w:r>
            <w:r w:rsidRPr="0040570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ows 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(77) </w:t>
            </w:r>
            <w:r w:rsidRPr="0040570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>and their piglets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it-IT"/>
              </w:rPr>
              <w:t xml:space="preserve"> (997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4057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rowing crat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tandard, modified), gestation, lactaction, restraint period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ump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4F2275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4F227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LI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4F2275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Pr="004F2275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22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3 – 42.7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96854" w:rsidP="002D2C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organ et al. 2021 [62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130"/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igs (18)</w:t>
            </w:r>
          </w:p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attle (18)</w:t>
            </w:r>
          </w:p>
        </w:tc>
        <w:tc>
          <w:tcPr>
            <w:tcW w:w="2058" w:type="dxa"/>
            <w:vAlign w:val="center"/>
          </w:tcPr>
          <w:p w:rsidR="00FE3F30" w:rsidRPr="00BD3D21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D3D2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rtificial light irradiation (black, white color)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back, neck</w:t>
            </w:r>
          </w:p>
        </w:tc>
        <w:tc>
          <w:tcPr>
            <w:tcW w:w="1360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ELI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8E6A19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0.8 (cattle)</w:t>
            </w:r>
          </w:p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highlight w:val="yellow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.1 (</w:t>
            </w:r>
            <w:r w:rsidRPr="008E6A19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ig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)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**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Otten et al. 2021 [63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eef calves (12)</w:t>
            </w:r>
          </w:p>
        </w:tc>
        <w:tc>
          <w:tcPr>
            <w:tcW w:w="2058" w:type="dxa"/>
            <w:vAlign w:val="center"/>
          </w:tcPr>
          <w:p w:rsidR="00FE3F30" w:rsidRPr="00950CD2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</w:t>
            </w:r>
            <w:r w:rsidRPr="00950CD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tal growth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forehead</w:t>
            </w:r>
          </w:p>
        </w:tc>
        <w:tc>
          <w:tcPr>
            <w:tcW w:w="1360" w:type="dxa"/>
            <w:vAlign w:val="center"/>
          </w:tcPr>
          <w:p w:rsidR="00FE3F30" w:rsidRPr="00950CD2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utt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50CD2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P*</w:t>
            </w:r>
          </w:p>
        </w:tc>
        <w:tc>
          <w:tcPr>
            <w:tcW w:w="1418" w:type="dxa"/>
            <w:vAlign w:val="center"/>
          </w:tcPr>
          <w:p w:rsidR="00FE3F30" w:rsidRPr="00486DEC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2.0 – 31.4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Default="002D2C9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Probo et al. 2021 [6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5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Dairy cows (418)</w:t>
            </w:r>
          </w:p>
        </w:tc>
        <w:tc>
          <w:tcPr>
            <w:tcW w:w="205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 xml:space="preserve">hair color, pregnancy, protein concentration, sampling year, seasonality </w:t>
            </w:r>
          </w:p>
        </w:tc>
        <w:tc>
          <w:tcPr>
            <w:tcW w:w="1603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rear belly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418" w:type="dxa"/>
            <w:vAlign w:val="center"/>
          </w:tcPr>
          <w:p w:rsidR="00FE3F30" w:rsidRPr="0097281D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F05A6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.49 – 54.06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Pr="0097281D" w:rsidRDefault="00FE3F30" w:rsidP="002D2C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Shi et al. 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21 [6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]</w:t>
            </w:r>
          </w:p>
        </w:tc>
      </w:tr>
      <w:tr w:rsidR="00FE3F30" w:rsidRPr="0097281D" w:rsidTr="004238A9">
        <w:trPr>
          <w:trHeight w:val="60"/>
          <w:jc w:val="center"/>
        </w:trPr>
        <w:tc>
          <w:tcPr>
            <w:tcW w:w="141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heep (12)</w:t>
            </w:r>
          </w:p>
        </w:tc>
        <w:tc>
          <w:tcPr>
            <w:tcW w:w="205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administration of cortisol</w:t>
            </w:r>
          </w:p>
        </w:tc>
        <w:tc>
          <w:tcPr>
            <w:tcW w:w="1603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360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grinding</w:t>
            </w:r>
          </w:p>
        </w:tc>
        <w:tc>
          <w:tcPr>
            <w:tcW w:w="1648" w:type="dxa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twice)</w:t>
            </w:r>
          </w:p>
        </w:tc>
        <w:tc>
          <w:tcPr>
            <w:tcW w:w="985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*</w:t>
            </w:r>
          </w:p>
        </w:tc>
        <w:tc>
          <w:tcPr>
            <w:tcW w:w="1418" w:type="dxa"/>
            <w:vAlign w:val="center"/>
          </w:tcPr>
          <w:p w:rsidR="00FE3F30" w:rsidRPr="002F05A6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1 – 12.9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FE3F30" w:rsidRDefault="002D2C90" w:rsidP="00F968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Weaver et al. 2021 [</w:t>
            </w:r>
            <w:r w:rsidR="00F96854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7</w:t>
            </w:r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]</w:t>
            </w:r>
          </w:p>
        </w:tc>
      </w:tr>
      <w:tr w:rsidR="00FE3F30" w:rsidRPr="0097281D" w:rsidTr="004238A9">
        <w:trPr>
          <w:trHeight w:val="239"/>
          <w:jc w:val="center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ows (31)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:rsidR="00FE3F30" w:rsidRPr="00BD3D21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D3D2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ody weight los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</w:t>
            </w:r>
            <w:r w:rsidRPr="00BD3D2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arrowing system,</w:t>
            </w:r>
            <w:r w:rsidRPr="00BD3D2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number of piglets born alive, number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 xml:space="preserve">weaned piglets, </w:t>
            </w:r>
            <w:r w:rsidRPr="00BD3D2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arity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skin lesion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lastRenderedPageBreak/>
              <w:t>neck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isopropanol (twice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O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CL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N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E3F30" w:rsidRDefault="00FE3F30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 – 8.9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3F30" w:rsidRDefault="00F96854" w:rsidP="004238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Wiechers et al. 2021 [68</w:t>
            </w:r>
            <w:bookmarkStart w:id="1" w:name="_GoBack"/>
            <w:bookmarkEnd w:id="1"/>
            <w:r w:rsidR="00FE3F3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]</w:t>
            </w:r>
          </w:p>
        </w:tc>
      </w:tr>
    </w:tbl>
    <w:p w:rsidR="00FE3F30" w:rsidRPr="001374B2" w:rsidRDefault="00FE3F30" w:rsidP="00FE3F30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8"/>
          <w:lang w:val="en-US" w:eastAsia="it-IT"/>
        </w:rPr>
      </w:pPr>
      <w:r w:rsidRPr="001374B2">
        <w:rPr>
          <w:rFonts w:ascii="Times New Roman" w:eastAsia="Times New Roman" w:hAnsi="Times New Roman" w:cs="Times New Roman"/>
          <w:sz w:val="16"/>
          <w:szCs w:val="18"/>
          <w:lang w:val="en-US" w:eastAsia="it-IT"/>
        </w:rPr>
        <w:lastRenderedPageBreak/>
        <w:t xml:space="preserve">Abbreviations: NP: not provided; EIA: enzyme immunoassay; ELISA: enzyme-linked immunosorbent assay; RIA: </w:t>
      </w:r>
      <w:r w:rsidRPr="001374B2">
        <w:rPr>
          <w:rFonts w:ascii="Times New Roman" w:hAnsi="Times New Roman" w:cs="Times New Roman"/>
          <w:sz w:val="16"/>
          <w:szCs w:val="18"/>
          <w:lang w:val="en-US"/>
        </w:rPr>
        <w:t xml:space="preserve">radioimmunoassay; CLIA: chemiluminescence </w:t>
      </w:r>
      <w:r w:rsidRPr="00E938FF">
        <w:rPr>
          <w:rFonts w:ascii="Times New Roman" w:hAnsi="Times New Roman" w:cs="Times New Roman"/>
          <w:sz w:val="16"/>
          <w:szCs w:val="18"/>
          <w:lang w:val="en-US"/>
        </w:rPr>
        <w:t>immunoassay</w:t>
      </w:r>
      <w:r w:rsidRPr="001374B2">
        <w:rPr>
          <w:rFonts w:ascii="Times New Roman" w:hAnsi="Times New Roman" w:cs="Times New Roman"/>
          <w:sz w:val="16"/>
          <w:szCs w:val="18"/>
          <w:lang w:val="en-US"/>
        </w:rPr>
        <w:t>; AlphaLISA</w:t>
      </w:r>
      <w:r w:rsidRPr="001374B2">
        <w:rPr>
          <w:rFonts w:ascii="Times New Roman" w:hAnsi="Times New Roman" w:cs="Times New Roman"/>
          <w:sz w:val="16"/>
          <w:szCs w:val="18"/>
          <w:vertAlign w:val="superscript"/>
          <w:lang w:val="en-US"/>
        </w:rPr>
        <w:t>®</w:t>
      </w:r>
      <w:r w:rsidRPr="001374B2">
        <w:rPr>
          <w:rFonts w:ascii="Times New Roman" w:hAnsi="Times New Roman" w:cs="Times New Roman"/>
          <w:sz w:val="16"/>
          <w:szCs w:val="18"/>
          <w:lang w:val="en-US"/>
        </w:rPr>
        <w:t xml:space="preserve">: amplified luminescent proximity homogenous assay; </w:t>
      </w:r>
      <w:r>
        <w:rPr>
          <w:rFonts w:ascii="Times New Roman" w:hAnsi="Times New Roman" w:cs="Times New Roman"/>
          <w:sz w:val="16"/>
          <w:szCs w:val="16"/>
          <w:lang w:val="en-US"/>
        </w:rPr>
        <w:t>LC-</w:t>
      </w:r>
      <w:r w:rsidRPr="0097281D">
        <w:rPr>
          <w:rFonts w:ascii="Times New Roman" w:hAnsi="Times New Roman" w:cs="Times New Roman"/>
          <w:sz w:val="16"/>
          <w:szCs w:val="16"/>
          <w:lang w:val="en-US"/>
        </w:rPr>
        <w:t>MS</w:t>
      </w:r>
      <w:r>
        <w:rPr>
          <w:rFonts w:ascii="Times New Roman" w:hAnsi="Times New Roman" w:cs="Times New Roman"/>
          <w:sz w:val="16"/>
          <w:szCs w:val="16"/>
          <w:lang w:val="en-US"/>
        </w:rPr>
        <w:t>/MS: liquid chromatography tandem low resolution mass spectrometry</w:t>
      </w:r>
      <w:r w:rsidRPr="001374B2">
        <w:rPr>
          <w:rFonts w:ascii="Times New Roman" w:eastAsia="Times New Roman" w:hAnsi="Times New Roman" w:cs="Times New Roman"/>
          <w:sz w:val="16"/>
          <w:szCs w:val="18"/>
          <w:lang w:val="en-US" w:eastAsia="it-IT"/>
        </w:rPr>
        <w:t>.</w:t>
      </w:r>
    </w:p>
    <w:p w:rsidR="00FE3F30" w:rsidRPr="001C23F7" w:rsidRDefault="00FE3F30" w:rsidP="00FE3F30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8"/>
          <w:lang w:val="en-US" w:eastAsia="it-IT"/>
        </w:rPr>
      </w:pPr>
      <w:r>
        <w:rPr>
          <w:rFonts w:ascii="Times New Roman" w:eastAsia="Times New Roman" w:hAnsi="Times New Roman" w:cs="Times New Roman"/>
          <w:sz w:val="16"/>
          <w:szCs w:val="18"/>
          <w:vertAlign w:val="superscript"/>
          <w:lang w:val="en-US" w:eastAsia="it-IT"/>
        </w:rPr>
        <w:t>§</w:t>
      </w:r>
      <w:r>
        <w:rPr>
          <w:rFonts w:ascii="Times New Roman" w:eastAsia="Times New Roman" w:hAnsi="Times New Roman" w:cs="Times New Roman"/>
          <w:sz w:val="16"/>
          <w:szCs w:val="18"/>
          <w:lang w:val="en-US" w:eastAsia="it-IT"/>
        </w:rPr>
        <w:t>Maximum number of animals enrolled in the experiments.</w:t>
      </w:r>
    </w:p>
    <w:p w:rsidR="00FE3F30" w:rsidRDefault="00FE3F30" w:rsidP="00FE3F30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8"/>
          <w:lang w:val="en-US" w:eastAsia="it-IT"/>
        </w:rPr>
      </w:pPr>
      <w:r w:rsidRPr="001374B2">
        <w:rPr>
          <w:rFonts w:ascii="Times New Roman" w:eastAsia="Times New Roman" w:hAnsi="Times New Roman" w:cs="Times New Roman"/>
          <w:sz w:val="16"/>
          <w:szCs w:val="18"/>
          <w:lang w:val="en-US" w:eastAsia="it-IT"/>
        </w:rPr>
        <w:t>*LOD expressed as sensitivity in solvent</w:t>
      </w:r>
      <w:r>
        <w:rPr>
          <w:rFonts w:ascii="Times New Roman" w:eastAsia="Times New Roman" w:hAnsi="Times New Roman" w:cs="Times New Roman"/>
          <w:sz w:val="16"/>
          <w:szCs w:val="18"/>
          <w:lang w:val="en-US" w:eastAsia="it-IT"/>
        </w:rPr>
        <w:t>.</w:t>
      </w:r>
    </w:p>
    <w:p w:rsidR="00FE3F30" w:rsidRPr="001374B2" w:rsidRDefault="00FE3F30" w:rsidP="00FE3F30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8"/>
          <w:lang w:val="en-US" w:eastAsia="it-IT"/>
        </w:rPr>
      </w:pPr>
      <w:r>
        <w:rPr>
          <w:rFonts w:ascii="Times New Roman" w:eastAsia="Times New Roman" w:hAnsi="Times New Roman" w:cs="Times New Roman"/>
          <w:sz w:val="16"/>
          <w:szCs w:val="18"/>
          <w:lang w:val="en-US" w:eastAsia="it-IT"/>
        </w:rPr>
        <w:t>**Some or all the detected concentrations were only reported in the graphs.</w:t>
      </w:r>
    </w:p>
    <w:p w:rsidR="001626DF" w:rsidRDefault="001626DF"/>
    <w:sectPr w:rsidR="001626DF" w:rsidSect="00FE3F3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6E6AF7"/>
    <w:multiLevelType w:val="hybridMultilevel"/>
    <w:tmpl w:val="A2D8BBA8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6A6485A"/>
    <w:multiLevelType w:val="hybridMultilevel"/>
    <w:tmpl w:val="CF9663A8"/>
    <w:lvl w:ilvl="0" w:tplc="C866A9A6">
      <w:start w:val="8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6AE4AFD"/>
    <w:multiLevelType w:val="hybridMultilevel"/>
    <w:tmpl w:val="129EABDA"/>
    <w:lvl w:ilvl="0" w:tplc="136C53F4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778"/>
    <w:rsid w:val="00130BDA"/>
    <w:rsid w:val="001626DF"/>
    <w:rsid w:val="002D2C90"/>
    <w:rsid w:val="00330210"/>
    <w:rsid w:val="004238A9"/>
    <w:rsid w:val="00BB2C07"/>
    <w:rsid w:val="00C47F9F"/>
    <w:rsid w:val="00DC7778"/>
    <w:rsid w:val="00E938FF"/>
    <w:rsid w:val="00F96854"/>
    <w:rsid w:val="00FE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5A290"/>
  <w15:chartTrackingRefBased/>
  <w15:docId w15:val="{F9B7EC32-11CF-4AA9-B5DE-C1084AFF3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626D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62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FE3F30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FE3F30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E3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E3F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9C87AE-796F-41EC-9C48-8A439C1F9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5</Pages>
  <Words>1625</Words>
  <Characters>9264</Characters>
  <Application>Microsoft Office Word</Application>
  <DocSecurity>0</DocSecurity>
  <Lines>77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Saluti</dc:creator>
  <cp:keywords/>
  <dc:description/>
  <cp:lastModifiedBy>Giorgio Saluti</cp:lastModifiedBy>
  <cp:revision>9</cp:revision>
  <cp:lastPrinted>2022-09-19T13:25:00Z</cp:lastPrinted>
  <dcterms:created xsi:type="dcterms:W3CDTF">2022-07-11T08:24:00Z</dcterms:created>
  <dcterms:modified xsi:type="dcterms:W3CDTF">2022-09-19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analytical-and-bioanalytical-chemistry</vt:lpwstr>
  </property>
  <property fmtid="{D5CDD505-2E9C-101B-9397-08002B2CF9AE}" pid="11" name="Mendeley Recent Style Name 4_1">
    <vt:lpwstr>Analytical and Bioanalytical Chemistr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chromatography-a</vt:lpwstr>
  </property>
  <property fmtid="{D5CDD505-2E9C-101B-9397-08002B2CF9AE}" pid="19" name="Mendeley Recent Style Name 8_1">
    <vt:lpwstr>Journal of Chromatography A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